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D981D" w14:textId="5A6FCDC1" w:rsidR="009A2201" w:rsidRPr="00C462BC" w:rsidRDefault="009726A2" w:rsidP="00D124B8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5026EC" wp14:editId="39E64510">
                <wp:simplePos x="0" y="0"/>
                <wp:positionH relativeFrom="column">
                  <wp:posOffset>3631581</wp:posOffset>
                </wp:positionH>
                <wp:positionV relativeFrom="paragraph">
                  <wp:posOffset>434898</wp:posOffset>
                </wp:positionV>
                <wp:extent cx="1829590" cy="304800"/>
                <wp:effectExtent l="0" t="0" r="0" b="0"/>
                <wp:wrapNone/>
                <wp:docPr id="6984586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59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E725EE" w14:textId="2317A12B" w:rsidR="009726A2" w:rsidRPr="00F05D2C" w:rsidRDefault="009726A2" w:rsidP="009726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615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F05D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value from Egger’s test: </w:t>
                            </w:r>
                            <w:r w:rsidR="009B79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5026EC" id="_x0000_s1030" type="#_x0000_t202" style="position:absolute;left:0;text-align:left;margin-left:285.95pt;margin-top:34.25pt;width:144.05pt;height:2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" fillcolor="white [3201]" stroked="f" strokeweight=".5pt">
                <v:textbox>
                  <w:txbxContent>
                    <w:p w14:paraId="1DE725EE" w14:textId="2317A12B" w:rsidR="009726A2" w:rsidRPr="00F05D2C" w:rsidRDefault="009726A2" w:rsidP="009726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615A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F05D2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-value from Egger’s test: </w:t>
                      </w:r>
                      <w:r w:rsidR="009B79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34</w:t>
                      </w:r>
                    </w:p>
                  </w:txbxContent>
                </v:textbox>
              </v:shape>
            </w:pict>
          </mc:Fallback>
        </mc:AlternateContent>
      </w:r>
      <w:r w:rsidR="002C3A34" w:rsidRPr="00C462BC">
        <w:rPr>
          <w:noProof/>
        </w:rPr>
        <w:drawing>
          <wp:inline distT="0" distB="0" distL="0" distR="0" wp14:anchorId="64975A61" wp14:editId="1D732A22">
            <wp:extent cx="5943600" cy="2875280"/>
            <wp:effectExtent l="0" t="0" r="0" b="1270"/>
            <wp:docPr id="2296641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15805" w14:textId="6C55FF0A" w:rsidR="009A2201" w:rsidRPr="00C462BC" w:rsidRDefault="00C078F4" w:rsidP="009A220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31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6 </w:t>
      </w:r>
      <w:r w:rsidR="009A2201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.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Funnel plot for the effect of prenatal </w:t>
      </w:r>
      <w:r w:rsidR="005D578F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the small vulnerable newborn type of preterm-AGA-LBW</w:t>
      </w:r>
      <w:bookmarkEnd w:id="0"/>
      <w:r w:rsidR="009A220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23FE4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A, appropriate for gestational age; LBW, low birthweight. </w:t>
      </w:r>
    </w:p>
    <w:p w14:paraId="27D38D1E" w14:textId="4998324A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07F1C" w14:textId="77777777" w:rsidR="0068532D" w:rsidRDefault="0068532D">
      <w:r>
        <w:separator/>
      </w:r>
    </w:p>
  </w:endnote>
  <w:endnote w:type="continuationSeparator" w:id="0">
    <w:p w14:paraId="15E7EACB" w14:textId="77777777" w:rsidR="0068532D" w:rsidRDefault="00685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679AB" w14:textId="77777777" w:rsidR="0068532D" w:rsidRDefault="0068532D">
      <w:r>
        <w:separator/>
      </w:r>
    </w:p>
  </w:footnote>
  <w:footnote w:type="continuationSeparator" w:id="0">
    <w:p w14:paraId="5DBAB26E" w14:textId="77777777" w:rsidR="0068532D" w:rsidRDefault="006853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532D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094C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078F4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0B4A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30</Words>
  <Characters>1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0:00Z</dcterms:modified>
</cp:coreProperties>
</file>